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2ECC0" w14:textId="6061A9B7" w:rsidR="00EA0234" w:rsidRPr="0026705F" w:rsidRDefault="0015547A" w:rsidP="00EA02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able</w:t>
      </w:r>
      <w:r w:rsidR="00EA0234" w:rsidRPr="0026705F">
        <w:rPr>
          <w:rFonts w:ascii="Times New Roman" w:hAnsi="Times New Roman" w:cs="Times New Roman"/>
          <w:b/>
          <w:bCs/>
          <w:sz w:val="20"/>
          <w:szCs w:val="20"/>
        </w:rPr>
        <w:t xml:space="preserve">. Comparison of baseline characteristics of participants with complete information on neighborhood socioeconomic status (n=3921), African Ancestry (n=4302), </w:t>
      </w:r>
      <w:r w:rsidR="00EA0234">
        <w:rPr>
          <w:rFonts w:ascii="Times New Roman" w:hAnsi="Times New Roman" w:cs="Times New Roman"/>
          <w:b/>
          <w:bCs/>
          <w:sz w:val="20"/>
          <w:szCs w:val="20"/>
        </w:rPr>
        <w:t xml:space="preserve">those with neither exposure (n=1372), </w:t>
      </w:r>
      <w:r w:rsidR="00EA0234" w:rsidRPr="0026705F">
        <w:rPr>
          <w:rFonts w:ascii="Times New Roman" w:hAnsi="Times New Roman" w:cs="Times New Roman"/>
          <w:b/>
          <w:bCs/>
          <w:sz w:val="20"/>
          <w:szCs w:val="20"/>
        </w:rPr>
        <w:t>and those included in final analytic sample (n=2239), United States, 1993</w:t>
      </w:r>
    </w:p>
    <w:tbl>
      <w:tblPr>
        <w:tblW w:w="12766" w:type="dxa"/>
        <w:tblLook w:val="04A0" w:firstRow="1" w:lastRow="0" w:firstColumn="1" w:lastColumn="0" w:noHBand="0" w:noVBand="1"/>
      </w:tblPr>
      <w:tblGrid>
        <w:gridCol w:w="5343"/>
        <w:gridCol w:w="1682"/>
        <w:gridCol w:w="160"/>
        <w:gridCol w:w="1897"/>
        <w:gridCol w:w="1842"/>
        <w:gridCol w:w="1842"/>
      </w:tblGrid>
      <w:tr w:rsidR="00EA0234" w:rsidRPr="0026705F" w14:paraId="63236F06" w14:textId="77777777" w:rsidTr="002E7DC3">
        <w:trPr>
          <w:trHeight w:val="161"/>
        </w:trPr>
        <w:tc>
          <w:tcPr>
            <w:tcW w:w="5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716DDF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90E1F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9DEC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contains </w:t>
            </w:r>
          </w:p>
        </w:tc>
      </w:tr>
      <w:tr w:rsidR="00EA0234" w:rsidRPr="0026705F" w14:paraId="5E159968" w14:textId="77777777" w:rsidTr="002E7DC3">
        <w:trPr>
          <w:trHeight w:val="161"/>
        </w:trPr>
        <w:tc>
          <w:tcPr>
            <w:tcW w:w="5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1C02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68F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ES</w:t>
            </w:r>
            <w:proofErr w:type="spellEnd"/>
          </w:p>
        </w:tc>
        <w:tc>
          <w:tcPr>
            <w:tcW w:w="20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CFAD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rican Ancestry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F11B0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6CD1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h (final analytic sample)</w:t>
            </w:r>
          </w:p>
        </w:tc>
      </w:tr>
      <w:tr w:rsidR="00EA0234" w:rsidRPr="0026705F" w14:paraId="07EFC039" w14:textId="77777777" w:rsidTr="002E7DC3">
        <w:trPr>
          <w:trHeight w:val="161"/>
        </w:trPr>
        <w:tc>
          <w:tcPr>
            <w:tcW w:w="5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064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5697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2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AA4F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BC6F2A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8F9F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39</w:t>
            </w:r>
          </w:p>
        </w:tc>
      </w:tr>
      <w:tr w:rsidR="00EA0234" w:rsidRPr="0026705F" w14:paraId="30ED9877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F0B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E5A7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E42D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F7682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61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</w:tr>
      <w:tr w:rsidR="00EA0234" w:rsidRPr="0026705F" w14:paraId="7705D587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D97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mean, SD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3F6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1 (5.37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407F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4 (5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109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2.46 (5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638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1.74 (5.23)</w:t>
            </w:r>
          </w:p>
        </w:tc>
      </w:tr>
      <w:tr w:rsidR="00EA0234" w:rsidRPr="0026705F" w14:paraId="5FD7D18E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8671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7432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F28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55D4" w14:textId="77777777" w:rsidR="00EA0234" w:rsidRPr="006E71EB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66C1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234" w:rsidRPr="0026705F" w14:paraId="61EB3268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473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ess Than 8 Year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74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F54F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8C75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472D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EA0234" w:rsidRPr="0026705F" w14:paraId="397459AA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AE4E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-11 Year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ADBF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2FD5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E81B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29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EA0234" w:rsidRPr="0026705F" w14:paraId="0A602CA8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FAE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Years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ted High Schoo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B6A6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90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C676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5C5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</w:tr>
      <w:tr w:rsidR="00EA0234" w:rsidRPr="0026705F" w14:paraId="64201CA2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E6B3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 High School Training Other Than Colleg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275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A1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B5B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0D0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EA0234" w:rsidRPr="0026705F" w14:paraId="349CB5EF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CF3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me Colleg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B7E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332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FF1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147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EA0234" w:rsidRPr="0026705F" w14:paraId="197E4888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664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llege Gradu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33B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CF5F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571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DBB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EA0234" w:rsidRPr="0026705F" w14:paraId="7CD41B06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4F77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gradu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BB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C93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AE4D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94B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EA0234" w:rsidRPr="0026705F" w14:paraId="1A853446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09E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Body Mass Index (mean (SD)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EF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8 (5.94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3C5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 (5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9EB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9.60 (5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BD25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9.01 (5.69)</w:t>
            </w:r>
          </w:p>
        </w:tc>
      </w:tr>
      <w:tr w:rsidR="00EA0234" w:rsidRPr="0026705F" w14:paraId="3B29FDD5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06A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61B6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D97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2EF8" w14:textId="77777777" w:rsidR="00EA0234" w:rsidRPr="006E71EB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B64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234" w:rsidRPr="0026705F" w14:paraId="7BE515C7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7E2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rried or Living as Marrie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3B55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0AB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FCCDB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90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</w:tr>
      <w:tr w:rsidR="00EA0234" w:rsidRPr="0026705F" w14:paraId="453AB76D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B1B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idowe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F5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AB5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084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C942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EA0234" w:rsidRPr="0026705F" w14:paraId="5E6922E2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141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vorce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F09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B2F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2721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C9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</w:tr>
      <w:tr w:rsidR="00EA0234" w:rsidRPr="0026705F" w14:paraId="0A60F887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EC3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parate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F1C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BA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D8A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EA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A0234" w:rsidRPr="0026705F" w14:paraId="2DEB40F0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02F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D4F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383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AE5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AAF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EA0234" w:rsidRPr="0026705F" w14:paraId="1CF63A6D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90D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49A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B95B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EC7DB" w14:textId="77777777" w:rsidR="00EA0234" w:rsidRPr="006E71EB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D056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234" w:rsidRPr="0026705F" w14:paraId="2F3BB8D6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3081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Smoked Cigarett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9497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286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34F7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A9B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EA0234" w:rsidRPr="0026705F" w14:paraId="2FEA4ED6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C947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rrent Cigarette Smok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2F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8D8D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A44E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E6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EA0234" w:rsidRPr="0026705F" w14:paraId="332F64E4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D89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ormer Cigarette Smok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89C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B5C5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00A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3E4A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</w:tr>
      <w:tr w:rsidR="00EA0234" w:rsidRPr="0026705F" w14:paraId="68BE4B8D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7A9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Divisio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727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84F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70E9" w14:textId="77777777" w:rsidR="00EA0234" w:rsidRPr="006E71EB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68A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234" w:rsidRPr="0026705F" w14:paraId="285C0CF4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3DF5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C2C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5C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2875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E4F2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0234" w:rsidRPr="0026705F" w14:paraId="3CF1ABE7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BD6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0B8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5F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B736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5FD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EA0234" w:rsidRPr="0026705F" w14:paraId="48D6B2EC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81C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FD2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973B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7610A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5BA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</w:tr>
      <w:tr w:rsidR="00EA0234" w:rsidRPr="0026705F" w14:paraId="25B1BB82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3F8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1F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CF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41B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C4E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</w:tr>
      <w:tr w:rsidR="00EA0234" w:rsidRPr="0026705F" w14:paraId="32042FFC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349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45D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C0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A6F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32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EA0234" w:rsidRPr="0026705F" w14:paraId="6A76729F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9795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227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7CB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0526B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D6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EA0234" w:rsidRPr="0026705F" w14:paraId="4B9596A5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EC9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9CF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1B9B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DBA7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876A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EA0234" w:rsidRPr="0026705F" w14:paraId="39FBCB69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0711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9D2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48A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0783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FD4A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EA0234" w:rsidRPr="0026705F" w14:paraId="2AF33DD0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5895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drew over follow-up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130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2D7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CE41" w14:textId="77777777" w:rsidR="00EA0234" w:rsidRPr="006E71EB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7624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EA0234" w:rsidRPr="0026705F" w14:paraId="5088D4D1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1C6B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ES</w:t>
            </w:r>
            <w:proofErr w:type="spell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 (mean (SD)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621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2.25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FC0FC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B6AF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B93B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0.03 (2.35)</w:t>
            </w:r>
          </w:p>
        </w:tc>
      </w:tr>
      <w:tr w:rsidR="00EA0234" w:rsidRPr="0026705F" w14:paraId="03AD74D0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6BD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AS Ancestry Admixture Percentag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E37E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9E1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7FBF0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D1B9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234" w:rsidRPr="0026705F" w14:paraId="546E8607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F16E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frican (mean (SD)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8E6B1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1D6C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7 (14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07B4C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BE3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4.28 (14.53)</w:t>
            </w:r>
          </w:p>
        </w:tc>
      </w:tr>
      <w:tr w:rsidR="00EA0234" w:rsidRPr="0026705F" w14:paraId="3DB0C7D6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B055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an(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17508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10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5 (14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8B8D26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D58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3.32 (14.43)</w:t>
            </w:r>
          </w:p>
        </w:tc>
      </w:tr>
      <w:tr w:rsidR="00EA0234" w:rsidRPr="0026705F" w14:paraId="1EBE26DC" w14:textId="77777777" w:rsidTr="002E7DC3">
        <w:trPr>
          <w:trHeight w:val="155"/>
        </w:trPr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F6E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sian (mean (SD)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58BC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8A6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 (3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2FE5DC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DC53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.40 (3.62)</w:t>
            </w:r>
          </w:p>
        </w:tc>
      </w:tr>
      <w:tr w:rsidR="00EA0234" w:rsidRPr="0026705F" w14:paraId="5ED98D16" w14:textId="77777777" w:rsidTr="002E7DC3">
        <w:trPr>
          <w:trHeight w:val="161"/>
        </w:trPr>
        <w:tc>
          <w:tcPr>
            <w:tcW w:w="5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8B74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tract % African American (mean (SD)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D090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36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04DBB0" w14:textId="77777777" w:rsidR="00EA0234" w:rsidRPr="0026705F" w:rsidRDefault="00EA0234" w:rsidP="002E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E6CAB55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9EC9" w14:textId="77777777" w:rsidR="00EA0234" w:rsidRPr="0026705F" w:rsidRDefault="00EA0234" w:rsidP="002E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37)</w:t>
            </w:r>
          </w:p>
        </w:tc>
      </w:tr>
    </w:tbl>
    <w:p w14:paraId="5B067FCC" w14:textId="77777777" w:rsidR="00EA0234" w:rsidRPr="0026705F" w:rsidRDefault="00EA0234" w:rsidP="00EA02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0000656"/>
      <w:r w:rsidRPr="0026705F">
        <w:rPr>
          <w:rFonts w:ascii="Times New Roman" w:hAnsi="Times New Roman" w:cs="Times New Roman"/>
          <w:sz w:val="20"/>
          <w:szCs w:val="20"/>
        </w:rPr>
        <w:t xml:space="preserve">Abbreviations: GWAS, Genome-Wide Association Study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nSES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>, neighborhood Socioeconomic Status, Q, quintile, SD, standard deviation</w:t>
      </w:r>
      <w:bookmarkEnd w:id="0"/>
    </w:p>
    <w:p w14:paraId="2361AA26" w14:textId="77777777" w:rsidR="00EA0234" w:rsidRDefault="00EA0234" w:rsidP="00EA02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C94300" w14:textId="77777777" w:rsidR="00EA0234" w:rsidRPr="0026705F" w:rsidRDefault="00EA0234" w:rsidP="00EA023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1C56FA" w14:textId="77777777" w:rsidR="00EA0234" w:rsidRDefault="00EA0234" w:rsidP="00EA0234"/>
    <w:p w14:paraId="224197F4" w14:textId="77777777" w:rsidR="00EA0234" w:rsidRDefault="00EA0234" w:rsidP="00EA0234"/>
    <w:p w14:paraId="496F2B08" w14:textId="77777777" w:rsidR="00EA0234" w:rsidRDefault="00EA0234" w:rsidP="00EA0234"/>
    <w:p w14:paraId="48D29F02" w14:textId="77777777" w:rsidR="00EA0234" w:rsidRDefault="00EA0234" w:rsidP="00EA0234"/>
    <w:p w14:paraId="532AE60B" w14:textId="77777777" w:rsidR="00EA0234" w:rsidRDefault="00EA0234" w:rsidP="00EA0234"/>
    <w:p w14:paraId="2FC8176D" w14:textId="77777777" w:rsidR="00EA0234" w:rsidRDefault="00EA0234" w:rsidP="00EA0234"/>
    <w:p w14:paraId="2A378BDD" w14:textId="77777777" w:rsidR="00EA0234" w:rsidRDefault="00EA0234" w:rsidP="00EA0234"/>
    <w:p w14:paraId="11217785" w14:textId="77777777" w:rsidR="00EA0234" w:rsidRDefault="00EA0234" w:rsidP="00197C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6ECABC" w14:textId="77777777" w:rsidR="00EA0234" w:rsidRDefault="00EA0234" w:rsidP="00197C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4F6025" w14:textId="77777777" w:rsidR="00EA0234" w:rsidRDefault="00EA0234" w:rsidP="00197C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74D031" w14:textId="77777777" w:rsidR="00EA0234" w:rsidRDefault="00EA0234" w:rsidP="00197C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E2CCE9" w14:textId="77777777" w:rsidR="00EA0234" w:rsidRDefault="00EA0234" w:rsidP="00197C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C3D543" w14:textId="77777777" w:rsidR="00EA0234" w:rsidRDefault="00EA0234" w:rsidP="00197C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542A26" w14:textId="69E1CB18" w:rsidR="00197C8C" w:rsidRDefault="00197C8C"/>
    <w:p w14:paraId="2A02F763" w14:textId="77777777" w:rsidR="00652C75" w:rsidRDefault="00652C75" w:rsidP="00197C8C">
      <w:pPr>
        <w:spacing w:after="0" w:line="240" w:lineRule="auto"/>
      </w:pPr>
    </w:p>
    <w:sectPr w:rsidR="00652C75" w:rsidSect="00197C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7D"/>
    <w:rsid w:val="00080E0C"/>
    <w:rsid w:val="00090229"/>
    <w:rsid w:val="0015547A"/>
    <w:rsid w:val="001828DA"/>
    <w:rsid w:val="00197C8C"/>
    <w:rsid w:val="001A28F8"/>
    <w:rsid w:val="002F5494"/>
    <w:rsid w:val="00346834"/>
    <w:rsid w:val="00652C75"/>
    <w:rsid w:val="006E3B88"/>
    <w:rsid w:val="00811B27"/>
    <w:rsid w:val="0089111C"/>
    <w:rsid w:val="009F047D"/>
    <w:rsid w:val="00AF2A75"/>
    <w:rsid w:val="00B06CE7"/>
    <w:rsid w:val="00CF1D71"/>
    <w:rsid w:val="00E457AB"/>
    <w:rsid w:val="00EA0234"/>
    <w:rsid w:val="00F3606B"/>
    <w:rsid w:val="00FC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7F1D"/>
  <w15:chartTrackingRefBased/>
  <w15:docId w15:val="{93AFD82E-DBF6-4712-AF62-8D4811CF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974B2-4EA0-4B56-B8D7-D844162CE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Iyer, Hari S.</cp:lastModifiedBy>
  <cp:revision>3</cp:revision>
  <dcterms:created xsi:type="dcterms:W3CDTF">2022-08-17T15:28:00Z</dcterms:created>
  <dcterms:modified xsi:type="dcterms:W3CDTF">2022-08-17T15:30:00Z</dcterms:modified>
</cp:coreProperties>
</file>